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2E796" w14:textId="77777777" w:rsidR="00885BFB" w:rsidRPr="00954F12" w:rsidRDefault="00885BFB" w:rsidP="00885BFB">
      <w:pPr>
        <w:rPr>
          <w:rFonts w:ascii="Arial" w:eastAsia="Arial Unicode MS" w:hAnsi="Arial" w:cs="Arial"/>
          <w:b/>
          <w:bCs/>
          <w:sz w:val="20"/>
          <w:szCs w:val="20"/>
        </w:rPr>
      </w:pPr>
      <w:bookmarkStart w:id="0" w:name="_Hlk178199275"/>
      <w:r w:rsidRPr="00954F12">
        <w:rPr>
          <w:rFonts w:ascii="Arial" w:eastAsia="Arial Unicode MS" w:hAnsi="Arial" w:cs="Arial"/>
          <w:b/>
          <w:bCs/>
          <w:color w:val="0D0D0D"/>
          <w:sz w:val="20"/>
          <w:szCs w:val="20"/>
          <w:shd w:val="clear" w:color="auto" w:fill="FFFFFF"/>
        </w:rPr>
        <w:t>S</w:t>
      </w:r>
      <w:r>
        <w:rPr>
          <w:rFonts w:ascii="Arial" w:eastAsia="Arial Unicode MS" w:hAnsi="Arial" w:cs="Arial" w:hint="eastAsia"/>
          <w:b/>
          <w:bCs/>
          <w:color w:val="0D0D0D"/>
          <w:sz w:val="20"/>
          <w:szCs w:val="20"/>
          <w:shd w:val="clear" w:color="auto" w:fill="FFFFFF"/>
        </w:rPr>
        <w:t xml:space="preserve">1 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>
        <w:rPr>
          <w:rFonts w:ascii="Arial" w:eastAsia="Arial Unicode MS" w:hAnsi="Arial" w:cs="Arial" w:hint="eastAsia"/>
          <w:b/>
          <w:bCs/>
          <w:color w:val="0D0D0D"/>
          <w:sz w:val="20"/>
          <w:szCs w:val="20"/>
          <w:shd w:val="clear" w:color="auto" w:fill="FFFFFF"/>
        </w:rPr>
        <w:t>.</w:t>
      </w:r>
      <w:r w:rsidRPr="00954F12">
        <w:rPr>
          <w:rFonts w:ascii="Arial" w:eastAsia="Arial Unicode MS" w:hAnsi="Arial" w:cs="Arial"/>
          <w:b/>
          <w:bCs/>
          <w:color w:val="0D0D0D"/>
          <w:sz w:val="20"/>
          <w:szCs w:val="20"/>
          <w:shd w:val="clear" w:color="auto" w:fill="FFFFFF"/>
        </w:rPr>
        <w:t xml:space="preserve"> Operational definition of covariate</w:t>
      </w:r>
    </w:p>
    <w:tbl>
      <w:tblPr>
        <w:tblpPr w:leftFromText="180" w:rightFromText="180" w:vertAnchor="page" w:horzAnchor="margin" w:tblpY="2358"/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3885"/>
        <w:gridCol w:w="2140"/>
      </w:tblGrid>
      <w:tr w:rsidR="00885BFB" w:rsidRPr="00CC7738" w14:paraId="18FFEFCE" w14:textId="77777777" w:rsidTr="007725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bookmarkEnd w:id="0"/>
          <w:p w14:paraId="565B6E7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A98035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 in the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A834D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</w:tr>
      <w:tr w:rsidR="00885BFB" w:rsidRPr="00CC7738" w14:paraId="4CFB7B03" w14:textId="77777777" w:rsidTr="0077254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F6131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6066D9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5668B3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Women/Men</w:t>
            </w:r>
          </w:p>
        </w:tc>
      </w:tr>
      <w:tr w:rsidR="00885BFB" w:rsidRPr="00CC7738" w14:paraId="1FE90633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AAEFB7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BB203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Years old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CFA491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-39, 40-49, 50-59, 60-69, &gt;70</w:t>
            </w:r>
          </w:p>
        </w:tc>
      </w:tr>
      <w:tr w:rsidR="00885BFB" w:rsidRPr="00CC7738" w14:paraId="43F77665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9F9CDB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 smoking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515E98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Do you have smoking habit? 0. No; 1. Yes; 2. Previously yes, currently no</w:t>
            </w:r>
          </w:p>
          <w:p w14:paraId="4BA6A950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1=current smoker</w:t>
            </w:r>
          </w:p>
          <w:p w14:paraId="53BA2F7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0, 2 = non-current smok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BBB40F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/</w:t>
            </w:r>
            <w:proofErr w:type="gramStart"/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Non-current</w:t>
            </w:r>
            <w:proofErr w:type="gramEnd"/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moker</w:t>
            </w:r>
          </w:p>
        </w:tc>
      </w:tr>
      <w:tr w:rsidR="00885BFB" w:rsidRPr="00CC7738" w14:paraId="38C75643" w14:textId="77777777" w:rsidTr="00772547"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85DD75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 drinking stat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D8009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Do you have drinking habit? 0. No; 1. Yes; 2. Previously yes, currently no</w:t>
            </w:r>
          </w:p>
          <w:p w14:paraId="1075AB65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1=current drinking</w:t>
            </w:r>
          </w:p>
          <w:p w14:paraId="0D3CF82B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0, 2 = non-current drink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093F1E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/</w:t>
            </w:r>
            <w:proofErr w:type="gramStart"/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Non-current</w:t>
            </w:r>
            <w:proofErr w:type="gramEnd"/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rinking</w:t>
            </w:r>
          </w:p>
        </w:tc>
      </w:tr>
      <w:tr w:rsidR="00885BFB" w:rsidRPr="00CC7738" w14:paraId="5FDB3FD3" w14:textId="77777777" w:rsidTr="0077254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4525A0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C14A6F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4F12">
              <w:rPr>
                <w:rFonts w:ascii="Arial" w:eastAsia="Arial Unicode MS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C7738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515FF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85BFB" w:rsidRPr="00CC7738" w14:paraId="60F93FA4" w14:textId="77777777" w:rsidTr="00772547"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2C6B39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Fasting plasma glucose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1A674A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F945D7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7AAB6A97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0B5E0E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41302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9F7FC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7C32C57B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25205D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574CDA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2C2276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0F2E1D90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CEFDDD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High-density lipoprotein cholestero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DDCA2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35E20E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17BDDAFA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30D50E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Low-density lipoprotein cholestero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6A7FAF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B13152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6F43677F" w14:textId="77777777" w:rsidTr="00772547"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866788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Systolic blood pressur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3ECDE1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(mmHg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6D2C25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885BFB" w:rsidRPr="00CC7738" w14:paraId="33E6EFFF" w14:textId="77777777" w:rsidTr="0077254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E66E19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1A6B68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9742B5" w14:textId="77777777" w:rsidR="00885BFB" w:rsidRPr="00CC7738" w:rsidRDefault="00885BFB" w:rsidP="00772547">
            <w:pPr>
              <w:widowControl/>
              <w:spacing w:after="0" w:line="240" w:lineRule="auto"/>
              <w:rPr>
                <w:rFonts w:ascii="Arial" w:eastAsia="Arial Unicode MS" w:hAnsi="Arial" w:cs="Arial"/>
                <w:kern w:val="0"/>
                <w:sz w:val="20"/>
                <w:szCs w:val="20"/>
                <w14:ligatures w14:val="none"/>
              </w:rPr>
            </w:pPr>
            <w:r w:rsidRPr="00CC7738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ous variable</w:t>
            </w:r>
          </w:p>
        </w:tc>
      </w:tr>
    </w:tbl>
    <w:p w14:paraId="64DECE92" w14:textId="763F20B8" w:rsidR="009B15FC" w:rsidRPr="00885BFB" w:rsidRDefault="009B15FC" w:rsidP="00885BFB">
      <w:pPr>
        <w:widowControl/>
        <w:rPr>
          <w:rFonts w:ascii="Arial" w:eastAsia="Arial Unicode MS" w:hAnsi="Arial" w:cs="Arial" w:hint="eastAsia"/>
          <w:sz w:val="20"/>
          <w:szCs w:val="20"/>
        </w:rPr>
      </w:pPr>
    </w:p>
    <w:sectPr w:rsidR="009B15FC" w:rsidRPr="00885B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6F5B0C"/>
    <w:rsid w:val="00885BFB"/>
    <w:rsid w:val="009B15FC"/>
    <w:rsid w:val="009D1AC5"/>
    <w:rsid w:val="00EE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B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1</cp:revision>
  <dcterms:created xsi:type="dcterms:W3CDTF">2025-03-30T07:57:00Z</dcterms:created>
  <dcterms:modified xsi:type="dcterms:W3CDTF">2025-03-30T07:58:00Z</dcterms:modified>
</cp:coreProperties>
</file>